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4A1575" w14:textId="64E1FE02" w:rsidR="00B86C48" w:rsidRDefault="00D47EEB" w:rsidP="002E3B51">
      <w:pPr>
        <w:spacing w:after="0" w:line="480" w:lineRule="auto"/>
        <w:outlineLvl w:val="0"/>
        <w:rPr>
          <w:rFonts w:ascii="Times New Roman" w:eastAsia="Times New Roman" w:hAnsi="Times New Roman"/>
          <w:b/>
          <w:bCs/>
          <w:kern w:val="36"/>
          <w:sz w:val="28"/>
          <w:szCs w:val="24"/>
          <w:lang w:val="en-US" w:eastAsia="fr-FR"/>
        </w:rPr>
      </w:pPr>
      <w:r>
        <w:rPr>
          <w:rFonts w:ascii="Times New Roman" w:hAnsi="Times New Roman"/>
          <w:b/>
          <w:sz w:val="28"/>
          <w:szCs w:val="24"/>
          <w:lang w:val="en-US"/>
        </w:rPr>
        <w:t xml:space="preserve">Appendix 3: </w:t>
      </w:r>
      <w:r w:rsidR="00B86C48" w:rsidRPr="00B86C48">
        <w:rPr>
          <w:rFonts w:ascii="Times New Roman" w:eastAsia="Times New Roman" w:hAnsi="Times New Roman"/>
          <w:b/>
          <w:bCs/>
          <w:kern w:val="36"/>
          <w:sz w:val="28"/>
          <w:szCs w:val="24"/>
          <w:lang w:val="en-US" w:eastAsia="fr-FR"/>
        </w:rPr>
        <w:t xml:space="preserve">Illustration of coding of each </w:t>
      </w:r>
      <w:r w:rsidR="007A5152">
        <w:rPr>
          <w:rFonts w:ascii="Times New Roman" w:eastAsia="Times New Roman" w:hAnsi="Times New Roman"/>
          <w:b/>
          <w:bCs/>
          <w:kern w:val="36"/>
          <w:sz w:val="28"/>
          <w:szCs w:val="24"/>
          <w:lang w:val="en-US" w:eastAsia="fr-FR"/>
        </w:rPr>
        <w:t xml:space="preserve">SIA </w:t>
      </w:r>
      <w:r w:rsidR="00B86C48" w:rsidRPr="00B86C48">
        <w:rPr>
          <w:rFonts w:ascii="Times New Roman" w:eastAsia="Times New Roman" w:hAnsi="Times New Roman"/>
          <w:b/>
          <w:bCs/>
          <w:kern w:val="36"/>
          <w:sz w:val="28"/>
          <w:szCs w:val="24"/>
          <w:lang w:val="en-US" w:eastAsia="fr-FR"/>
        </w:rPr>
        <w:t>item of cholera.</w:t>
      </w:r>
    </w:p>
    <w:p w14:paraId="050CCC05" w14:textId="77777777" w:rsidR="00B86C48" w:rsidRDefault="00B86C48" w:rsidP="00B86C48">
      <w:p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B86C48">
        <w:rPr>
          <w:rFonts w:ascii="Times New Roman" w:hAnsi="Times New Roman"/>
          <w:sz w:val="24"/>
          <w:szCs w:val="24"/>
          <w:lang w:val="en-US"/>
        </w:rPr>
        <w:t xml:space="preserve">Twelve determinants (which became items of the score according to the scaling terminology) </w:t>
      </w:r>
      <w:proofErr w:type="gramStart"/>
      <w:r w:rsidRPr="00B86C48">
        <w:rPr>
          <w:rFonts w:ascii="Times New Roman" w:hAnsi="Times New Roman"/>
          <w:sz w:val="24"/>
          <w:szCs w:val="24"/>
          <w:lang w:val="en-US"/>
        </w:rPr>
        <w:t>were selected and summarized in Table 2</w:t>
      </w:r>
      <w:proofErr w:type="gramEnd"/>
      <w:r w:rsidRPr="00B86C48">
        <w:rPr>
          <w:rFonts w:ascii="Times New Roman" w:hAnsi="Times New Roman"/>
          <w:sz w:val="24"/>
          <w:szCs w:val="24"/>
          <w:lang w:val="en-US"/>
        </w:rPr>
        <w:t xml:space="preserve">. For each disease, the response of each item of the SIA </w:t>
      </w:r>
      <w:proofErr w:type="gramStart"/>
      <w:r w:rsidRPr="00B86C48">
        <w:rPr>
          <w:rFonts w:ascii="Times New Roman" w:hAnsi="Times New Roman"/>
          <w:sz w:val="24"/>
          <w:szCs w:val="24"/>
          <w:lang w:val="en-US"/>
        </w:rPr>
        <w:t>was coded</w:t>
      </w:r>
      <w:proofErr w:type="gramEnd"/>
      <w:r w:rsidRPr="00B86C48">
        <w:rPr>
          <w:rFonts w:ascii="Times New Roman" w:hAnsi="Times New Roman"/>
          <w:sz w:val="24"/>
          <w:szCs w:val="24"/>
          <w:lang w:val="en-US"/>
        </w:rPr>
        <w:t xml:space="preserve"> as 0/1, 0/2 or 0/1/2</w:t>
      </w:r>
      <w:r w:rsidRPr="006671B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.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For instance, the items of cholera </w:t>
      </w:r>
      <w:proofErr w:type="gram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were coded</w:t>
      </w:r>
      <w:proofErr w:type="gramEnd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as follows:</w:t>
      </w:r>
    </w:p>
    <w:p w14:paraId="51F878A7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FA50EA">
        <w:rPr>
          <w:rFonts w:ascii="Times New Roman" w:hAnsi="Times New Roman"/>
          <w:sz w:val="24"/>
          <w:szCs w:val="24"/>
          <w:lang w:val="en-US"/>
        </w:rPr>
        <w:t xml:space="preserve">Incubation period (IP) 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2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>, because its IP is few hours to 5 days. This corresponds to code 2 of the item, which is less than 7 days.</w:t>
      </w:r>
    </w:p>
    <w:p w14:paraId="4439701D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>
        <w:rPr>
          <w:rFonts w:ascii="Times New Roman" w:hAnsi="Times New Roman"/>
          <w:sz w:val="24"/>
          <w:szCs w:val="24"/>
          <w:lang w:val="en-US"/>
        </w:rPr>
        <w:t>O</w:t>
      </w:r>
      <w:r w:rsidRPr="00FA50EA">
        <w:rPr>
          <w:rFonts w:ascii="Times New Roman" w:hAnsi="Times New Roman"/>
          <w:sz w:val="24"/>
          <w:szCs w:val="24"/>
          <w:lang w:val="en-US"/>
        </w:rPr>
        <w:t>nset (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O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D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) 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2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 xml:space="preserve">, because its 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SMO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 is severe with acute symptoms (diarrhea with large dehydration). This corresponds to code 2 of the item, which is severe with symptoms.</w:t>
      </w:r>
    </w:p>
    <w:p w14:paraId="6A8EF361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>S</w:t>
      </w:r>
      <w:r w:rsidRPr="008F6A49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 xml:space="preserve">ymptoms in the acute phase 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(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SAP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) 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2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 xml:space="preserve">, because its 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APS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 is severe with diarrhea. This corresponds to code 2 of the item, which is Severe.</w:t>
      </w:r>
    </w:p>
    <w:p w14:paraId="091BD132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FA50EA">
        <w:rPr>
          <w:rFonts w:ascii="Times New Roman" w:hAnsi="Times New Roman"/>
          <w:sz w:val="24"/>
          <w:szCs w:val="24"/>
          <w:lang w:val="en-US"/>
        </w:rPr>
        <w:t>Contagiousness (</w:t>
      </w:r>
      <w:proofErr w:type="spellStart"/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Cont</w:t>
      </w:r>
      <w:proofErr w:type="spellEnd"/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) 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2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>, because cholera is a very contagious disease. This corresponds to code 2 of the item, which is high contagiousness.</w:t>
      </w:r>
    </w:p>
    <w:p w14:paraId="0B350F6F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FA50EA">
        <w:rPr>
          <w:rFonts w:ascii="Times New Roman" w:hAnsi="Times New Roman"/>
          <w:sz w:val="24"/>
          <w:szCs w:val="24"/>
          <w:lang w:val="en-US"/>
        </w:rPr>
        <w:t>Death rate (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%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>) without Treatment (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DRT) </w:t>
      </w:r>
      <w:r w:rsidRPr="00FA50EA">
        <w:rPr>
          <w:rFonts w:ascii="Times New Roman" w:hAnsi="Times New Roman"/>
          <w:sz w:val="24"/>
          <w:szCs w:val="24"/>
          <w:lang w:val="en-US"/>
        </w:rPr>
        <w:t>was coded 2, because cholera has a high case-fatality (</w:t>
      </w:r>
      <w:r w:rsidRPr="00701B80">
        <w:rPr>
          <w:rFonts w:ascii="Times New Roman" w:hAnsi="Times New Roman"/>
          <w:lang w:val="en-US"/>
        </w:rPr>
        <w:t>25 à 50 %)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. This corresponds to code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2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 xml:space="preserve"> of the item, which is greater than or equal to 20%.</w:t>
      </w:r>
    </w:p>
    <w:p w14:paraId="0D9DC582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FA50EA">
        <w:rPr>
          <w:rFonts w:ascii="Times New Roman" w:hAnsi="Times New Roman"/>
          <w:sz w:val="24"/>
          <w:szCs w:val="24"/>
          <w:lang w:val="en-US"/>
        </w:rPr>
        <w:t>Disease Local Name (</w:t>
      </w:r>
      <w:r w:rsidRPr="00FA50EA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DLN) 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2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>, because cholera has a disease local name shared by localities (</w:t>
      </w:r>
      <w:r w:rsidRPr="00FA50EA">
        <w:rPr>
          <w:rFonts w:ascii="Times New Roman" w:hAnsi="Times New Roman"/>
          <w:sz w:val="24"/>
          <w:lang w:val="en-US"/>
        </w:rPr>
        <w:t xml:space="preserve">i.e. 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well known by the populations). This corresponds to code 2 of the item, which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is shared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 xml:space="preserve"> by localities.</w:t>
      </w:r>
    </w:p>
    <w:p w14:paraId="78AEB7D5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8F6A49">
        <w:rPr>
          <w:rFonts w:ascii="Times New Roman" w:hAnsi="Times New Roman"/>
          <w:sz w:val="24"/>
          <w:szCs w:val="24"/>
          <w:lang w:val="en-US"/>
        </w:rPr>
        <w:t>Number of epidemics reported each year during the last five years</w:t>
      </w:r>
      <w:r w:rsidRPr="00FA50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(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NER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) 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2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>, because during this period, five or more outbreaks of cholera occurred in DRC. This corresponds to code 2 of the item, which is equal to five</w:t>
      </w:r>
      <w:r w:rsidRPr="00FA50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.</w:t>
      </w:r>
    </w:p>
    <w:p w14:paraId="61CF5BA4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FA50EA">
        <w:rPr>
          <w:rFonts w:ascii="Times New Roman" w:hAnsi="Times New Roman"/>
          <w:sz w:val="24"/>
          <w:szCs w:val="24"/>
          <w:lang w:val="en-US"/>
        </w:rPr>
        <w:t xml:space="preserve">Positive predictive value (PPV) 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1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 xml:space="preserve">, because its PPV was </w:t>
      </w:r>
      <w:r w:rsidRPr="00701B80">
        <w:rPr>
          <w:rFonts w:ascii="Times New Roman" w:hAnsi="Times New Roman"/>
          <w:lang w:val="en-US"/>
        </w:rPr>
        <w:t>33 %</w:t>
      </w:r>
      <w:r w:rsidRPr="00FA50EA">
        <w:rPr>
          <w:rFonts w:ascii="Times New Roman" w:hAnsi="Times New Roman"/>
          <w:sz w:val="24"/>
          <w:szCs w:val="24"/>
          <w:lang w:val="en-US"/>
        </w:rPr>
        <w:t>. This number corresponds to code 1 of the item, which takes values between 20 and 50 %.</w:t>
      </w:r>
    </w:p>
    <w:p w14:paraId="6AFB86C1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8F6A49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lastRenderedPageBreak/>
        <w:t>Proportion of health zones affected by epidemics of each of the 15 diseases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(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%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)</w:t>
      </w:r>
      <w:r w:rsidRPr="008F6A4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A50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(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PAE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) 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1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 xml:space="preserve">, because more than 20% of health zones of DRC reported </w:t>
      </w:r>
      <w:r w:rsidRPr="00FA50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outbreaks of 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cholera. This corresponds to code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2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 xml:space="preserve"> of the item, which is greater than or equal to 20%.</w:t>
      </w:r>
    </w:p>
    <w:p w14:paraId="4E6D94B2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proofErr w:type="gramStart"/>
      <w:r w:rsidRPr="008F6A49">
        <w:rPr>
          <w:rFonts w:ascii="Times New Roman" w:hAnsi="Times New Roman"/>
          <w:sz w:val="24"/>
          <w:szCs w:val="24"/>
          <w:lang w:val="en-US"/>
        </w:rPr>
        <w:t>internationally</w:t>
      </w:r>
      <w:proofErr w:type="gramEnd"/>
      <w:r w:rsidRPr="008F6A49">
        <w:rPr>
          <w:rFonts w:ascii="Times New Roman" w:hAnsi="Times New Roman"/>
          <w:sz w:val="24"/>
          <w:szCs w:val="24"/>
          <w:lang w:val="en-US"/>
        </w:rPr>
        <w:t xml:space="preserve"> funded research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IFR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) </w:t>
      </w:r>
      <w:r w:rsidRPr="00FA50EA">
        <w:rPr>
          <w:rFonts w:ascii="Times New Roman" w:hAnsi="Times New Roman"/>
          <w:sz w:val="24"/>
          <w:szCs w:val="24"/>
          <w:lang w:val="en-US"/>
        </w:rPr>
        <w:t>was coded 1, because cholera has an international financial support in DRC. This corresponds to code 1 of the item, which is with support.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</w:t>
      </w:r>
    </w:p>
    <w:p w14:paraId="5CEE50CC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FA50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National/International eradication programs (</w:t>
      </w:r>
      <w:r w:rsidRPr="00FA50E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NIEP) </w:t>
      </w:r>
      <w:r w:rsidRPr="00FA50EA">
        <w:rPr>
          <w:rFonts w:ascii="Times New Roman" w:hAnsi="Times New Roman"/>
          <w:sz w:val="24"/>
          <w:szCs w:val="24"/>
          <w:lang w:val="en-US"/>
        </w:rPr>
        <w:t xml:space="preserve">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1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>, because cholera is part of an elimination program in DRC. This corresponds to code 1 of the item, which is yes.</w:t>
      </w:r>
    </w:p>
    <w:p w14:paraId="3D9E7DAC" w14:textId="77777777" w:rsidR="00701B80" w:rsidRPr="00FA50EA" w:rsidRDefault="00701B80" w:rsidP="00701B80">
      <w:pPr>
        <w:pStyle w:val="Paragraphedeliste"/>
        <w:numPr>
          <w:ilvl w:val="0"/>
          <w:numId w:val="2"/>
        </w:numPr>
        <w:spacing w:after="0" w:line="480" w:lineRule="auto"/>
        <w:ind w:right="113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FA50EA">
        <w:rPr>
          <w:rFonts w:ascii="Times New Roman" w:hAnsi="Times New Roman"/>
          <w:sz w:val="24"/>
          <w:szCs w:val="24"/>
          <w:lang w:val="en-US"/>
        </w:rPr>
        <w:t xml:space="preserve">Timely Response (TR) was coded </w:t>
      </w:r>
      <w:proofErr w:type="gramStart"/>
      <w:r w:rsidRPr="00FA50EA">
        <w:rPr>
          <w:rFonts w:ascii="Times New Roman" w:hAnsi="Times New Roman"/>
          <w:sz w:val="24"/>
          <w:szCs w:val="24"/>
          <w:lang w:val="en-US"/>
        </w:rPr>
        <w:t>1</w:t>
      </w:r>
      <w:proofErr w:type="gramEnd"/>
      <w:r w:rsidRPr="00FA50EA">
        <w:rPr>
          <w:rFonts w:ascii="Times New Roman" w:hAnsi="Times New Roman"/>
          <w:sz w:val="24"/>
          <w:szCs w:val="24"/>
          <w:lang w:val="en-US"/>
        </w:rPr>
        <w:t>, because cholera is because cholera is part of immediate-notification diseases in DRC. This corresponds to code 1 of the item, which is immediate response.</w:t>
      </w:r>
    </w:p>
    <w:p w14:paraId="1E417E7C" w14:textId="5A66C927" w:rsidR="00E021F2" w:rsidRPr="00B86C48" w:rsidRDefault="00701B80" w:rsidP="00701B80">
      <w:pPr>
        <w:spacing w:after="0" w:line="480" w:lineRule="auto"/>
        <w:ind w:left="360" w:right="113"/>
        <w:rPr>
          <w:rFonts w:ascii="Times New Roman" w:hAnsi="Times New Roman"/>
          <w:sz w:val="24"/>
          <w:szCs w:val="24"/>
          <w:lang w:val="en-US"/>
        </w:rPr>
      </w:pPr>
      <w:r w:rsidRPr="00701B80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The sum of all code values of cholera was 19 (Please see Table 3). </w:t>
      </w:r>
      <w:bookmarkStart w:id="0" w:name="_GoBack"/>
      <w:bookmarkEnd w:id="0"/>
    </w:p>
    <w:sectPr w:rsidR="00E021F2" w:rsidRPr="00B86C48" w:rsidSect="00A63892">
      <w:headerReference w:type="default" r:id="rId8"/>
      <w:pgSz w:w="11906" w:h="16838"/>
      <w:pgMar w:top="1276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74DB15" w14:textId="77777777" w:rsidR="00171C1F" w:rsidRDefault="00171C1F" w:rsidP="00567B9D">
      <w:pPr>
        <w:spacing w:after="0" w:line="240" w:lineRule="auto"/>
      </w:pPr>
      <w:r>
        <w:separator/>
      </w:r>
    </w:p>
  </w:endnote>
  <w:endnote w:type="continuationSeparator" w:id="0">
    <w:p w14:paraId="29BC36DA" w14:textId="77777777" w:rsidR="00171C1F" w:rsidRDefault="00171C1F" w:rsidP="00567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898169" w14:textId="77777777" w:rsidR="00171C1F" w:rsidRDefault="00171C1F" w:rsidP="00567B9D">
      <w:pPr>
        <w:spacing w:after="0" w:line="240" w:lineRule="auto"/>
      </w:pPr>
      <w:r>
        <w:separator/>
      </w:r>
    </w:p>
  </w:footnote>
  <w:footnote w:type="continuationSeparator" w:id="0">
    <w:p w14:paraId="784178B2" w14:textId="77777777" w:rsidR="00171C1F" w:rsidRDefault="00171C1F" w:rsidP="00567B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7D6D9" w14:textId="77777777" w:rsidR="00CB5493" w:rsidRDefault="00CB549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528F4"/>
    <w:multiLevelType w:val="hybridMultilevel"/>
    <w:tmpl w:val="99EC8E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612B1"/>
    <w:multiLevelType w:val="hybridMultilevel"/>
    <w:tmpl w:val="789EAFC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9D"/>
    <w:rsid w:val="00000EF9"/>
    <w:rsid w:val="00010320"/>
    <w:rsid w:val="000274E9"/>
    <w:rsid w:val="000520F9"/>
    <w:rsid w:val="00072328"/>
    <w:rsid w:val="00092B68"/>
    <w:rsid w:val="000A6937"/>
    <w:rsid w:val="000C2D80"/>
    <w:rsid w:val="000E3629"/>
    <w:rsid w:val="000F13E5"/>
    <w:rsid w:val="000F3E43"/>
    <w:rsid w:val="0010455C"/>
    <w:rsid w:val="00155ABA"/>
    <w:rsid w:val="00171C1F"/>
    <w:rsid w:val="00186CE1"/>
    <w:rsid w:val="00190FC8"/>
    <w:rsid w:val="001A0BEB"/>
    <w:rsid w:val="001A4AA0"/>
    <w:rsid w:val="001A4BDE"/>
    <w:rsid w:val="001A4E5E"/>
    <w:rsid w:val="001C4129"/>
    <w:rsid w:val="001E5489"/>
    <w:rsid w:val="001E5C2A"/>
    <w:rsid w:val="00215F7D"/>
    <w:rsid w:val="002227AA"/>
    <w:rsid w:val="002313AD"/>
    <w:rsid w:val="00251FC4"/>
    <w:rsid w:val="002925D1"/>
    <w:rsid w:val="002A0276"/>
    <w:rsid w:val="002D77DB"/>
    <w:rsid w:val="002E3B51"/>
    <w:rsid w:val="002E4DA7"/>
    <w:rsid w:val="002E672E"/>
    <w:rsid w:val="002E6AE1"/>
    <w:rsid w:val="00304F8C"/>
    <w:rsid w:val="003074AE"/>
    <w:rsid w:val="00311CE2"/>
    <w:rsid w:val="00332E1D"/>
    <w:rsid w:val="00334CBE"/>
    <w:rsid w:val="0034433E"/>
    <w:rsid w:val="003809FD"/>
    <w:rsid w:val="003809FE"/>
    <w:rsid w:val="00381E6C"/>
    <w:rsid w:val="0039756C"/>
    <w:rsid w:val="003A0322"/>
    <w:rsid w:val="003B6817"/>
    <w:rsid w:val="003C3C36"/>
    <w:rsid w:val="003C70ED"/>
    <w:rsid w:val="003E5245"/>
    <w:rsid w:val="0040087C"/>
    <w:rsid w:val="00406283"/>
    <w:rsid w:val="00410CD1"/>
    <w:rsid w:val="00447A78"/>
    <w:rsid w:val="004562D9"/>
    <w:rsid w:val="00481C5B"/>
    <w:rsid w:val="00486FF0"/>
    <w:rsid w:val="00491B8C"/>
    <w:rsid w:val="00495F9C"/>
    <w:rsid w:val="004A2412"/>
    <w:rsid w:val="004A421E"/>
    <w:rsid w:val="004C3D7A"/>
    <w:rsid w:val="004C5831"/>
    <w:rsid w:val="004E38B2"/>
    <w:rsid w:val="004E6732"/>
    <w:rsid w:val="004F5840"/>
    <w:rsid w:val="00514590"/>
    <w:rsid w:val="00522143"/>
    <w:rsid w:val="005558F7"/>
    <w:rsid w:val="00563DBA"/>
    <w:rsid w:val="00567B9D"/>
    <w:rsid w:val="005928F6"/>
    <w:rsid w:val="00592A78"/>
    <w:rsid w:val="0059340C"/>
    <w:rsid w:val="00593F80"/>
    <w:rsid w:val="00596202"/>
    <w:rsid w:val="005A7A5A"/>
    <w:rsid w:val="005D479B"/>
    <w:rsid w:val="005D604F"/>
    <w:rsid w:val="005E14B4"/>
    <w:rsid w:val="005E2DEC"/>
    <w:rsid w:val="00614788"/>
    <w:rsid w:val="0061687A"/>
    <w:rsid w:val="00620040"/>
    <w:rsid w:val="00621824"/>
    <w:rsid w:val="00624E83"/>
    <w:rsid w:val="0064468C"/>
    <w:rsid w:val="00650BA7"/>
    <w:rsid w:val="00662436"/>
    <w:rsid w:val="006639F5"/>
    <w:rsid w:val="006818D6"/>
    <w:rsid w:val="006842F1"/>
    <w:rsid w:val="00690FC4"/>
    <w:rsid w:val="006B4C16"/>
    <w:rsid w:val="006C0E56"/>
    <w:rsid w:val="006C10A2"/>
    <w:rsid w:val="006D0182"/>
    <w:rsid w:val="006D23EA"/>
    <w:rsid w:val="006D6555"/>
    <w:rsid w:val="006E23A7"/>
    <w:rsid w:val="006F506A"/>
    <w:rsid w:val="007018B0"/>
    <w:rsid w:val="00701B80"/>
    <w:rsid w:val="007050FC"/>
    <w:rsid w:val="00750326"/>
    <w:rsid w:val="007531FC"/>
    <w:rsid w:val="00755AFB"/>
    <w:rsid w:val="007A11B8"/>
    <w:rsid w:val="007A4283"/>
    <w:rsid w:val="007A5152"/>
    <w:rsid w:val="007B33CD"/>
    <w:rsid w:val="007B4A3F"/>
    <w:rsid w:val="007E4E5F"/>
    <w:rsid w:val="00815A03"/>
    <w:rsid w:val="0082774E"/>
    <w:rsid w:val="00850488"/>
    <w:rsid w:val="00872E43"/>
    <w:rsid w:val="008734EF"/>
    <w:rsid w:val="0087576F"/>
    <w:rsid w:val="008837DE"/>
    <w:rsid w:val="00897537"/>
    <w:rsid w:val="008C5587"/>
    <w:rsid w:val="008F3FC7"/>
    <w:rsid w:val="00905B99"/>
    <w:rsid w:val="009074E9"/>
    <w:rsid w:val="00915277"/>
    <w:rsid w:val="00927D03"/>
    <w:rsid w:val="00941AB7"/>
    <w:rsid w:val="00942CA1"/>
    <w:rsid w:val="00951128"/>
    <w:rsid w:val="00961996"/>
    <w:rsid w:val="00980952"/>
    <w:rsid w:val="0098427C"/>
    <w:rsid w:val="009A32F1"/>
    <w:rsid w:val="009B1CF4"/>
    <w:rsid w:val="009D71CC"/>
    <w:rsid w:val="009D72AC"/>
    <w:rsid w:val="009E784C"/>
    <w:rsid w:val="009F4DE9"/>
    <w:rsid w:val="00A11C25"/>
    <w:rsid w:val="00A27B35"/>
    <w:rsid w:val="00A30488"/>
    <w:rsid w:val="00A514EC"/>
    <w:rsid w:val="00A56EB5"/>
    <w:rsid w:val="00A57846"/>
    <w:rsid w:val="00A63892"/>
    <w:rsid w:val="00A66B47"/>
    <w:rsid w:val="00A75590"/>
    <w:rsid w:val="00A8512E"/>
    <w:rsid w:val="00A96A3C"/>
    <w:rsid w:val="00AA4C29"/>
    <w:rsid w:val="00AB3FEF"/>
    <w:rsid w:val="00AC4ABA"/>
    <w:rsid w:val="00AC74C8"/>
    <w:rsid w:val="00AE06E0"/>
    <w:rsid w:val="00AF573C"/>
    <w:rsid w:val="00AF6BD5"/>
    <w:rsid w:val="00B018FC"/>
    <w:rsid w:val="00B11B73"/>
    <w:rsid w:val="00B22F95"/>
    <w:rsid w:val="00B4661D"/>
    <w:rsid w:val="00B57FD3"/>
    <w:rsid w:val="00B6355D"/>
    <w:rsid w:val="00B86C48"/>
    <w:rsid w:val="00B91827"/>
    <w:rsid w:val="00BA3662"/>
    <w:rsid w:val="00BC1679"/>
    <w:rsid w:val="00BE1E96"/>
    <w:rsid w:val="00BF3C7D"/>
    <w:rsid w:val="00C07432"/>
    <w:rsid w:val="00C30E95"/>
    <w:rsid w:val="00C54BEA"/>
    <w:rsid w:val="00C57278"/>
    <w:rsid w:val="00C664CC"/>
    <w:rsid w:val="00C73CAA"/>
    <w:rsid w:val="00C7767B"/>
    <w:rsid w:val="00C8209E"/>
    <w:rsid w:val="00CB5493"/>
    <w:rsid w:val="00CC79FC"/>
    <w:rsid w:val="00CD6021"/>
    <w:rsid w:val="00CE0F78"/>
    <w:rsid w:val="00CF5417"/>
    <w:rsid w:val="00D02450"/>
    <w:rsid w:val="00D35426"/>
    <w:rsid w:val="00D3689B"/>
    <w:rsid w:val="00D47EEB"/>
    <w:rsid w:val="00D67FDE"/>
    <w:rsid w:val="00D74547"/>
    <w:rsid w:val="00D8254E"/>
    <w:rsid w:val="00D9252E"/>
    <w:rsid w:val="00D951D4"/>
    <w:rsid w:val="00E021F2"/>
    <w:rsid w:val="00E26EBB"/>
    <w:rsid w:val="00E30BAE"/>
    <w:rsid w:val="00E32673"/>
    <w:rsid w:val="00E346E2"/>
    <w:rsid w:val="00E66A33"/>
    <w:rsid w:val="00E71BEF"/>
    <w:rsid w:val="00E72216"/>
    <w:rsid w:val="00E85487"/>
    <w:rsid w:val="00EA05F2"/>
    <w:rsid w:val="00EB0968"/>
    <w:rsid w:val="00EB699F"/>
    <w:rsid w:val="00ED1E7A"/>
    <w:rsid w:val="00EF2EB5"/>
    <w:rsid w:val="00F113A0"/>
    <w:rsid w:val="00F118C3"/>
    <w:rsid w:val="00F42942"/>
    <w:rsid w:val="00F62AE2"/>
    <w:rsid w:val="00F84FD1"/>
    <w:rsid w:val="00FC4ED6"/>
    <w:rsid w:val="00FC61E7"/>
    <w:rsid w:val="00FD450E"/>
    <w:rsid w:val="00FE5508"/>
    <w:rsid w:val="00FE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688CF8"/>
  <w14:defaultImageDpi w14:val="300"/>
  <w15:docId w15:val="{D7FEFB6E-6A6A-4475-A815-F98C88F06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B9D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67B9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0"/>
      <w:szCs w:val="20"/>
      <w:lang w:val="nl-BE"/>
    </w:rPr>
  </w:style>
  <w:style w:type="character" w:customStyle="1" w:styleId="En-tteCar">
    <w:name w:val="En-tête Car"/>
    <w:basedOn w:val="Policepardfaut"/>
    <w:link w:val="En-tte"/>
    <w:uiPriority w:val="99"/>
    <w:rsid w:val="00567B9D"/>
    <w:rPr>
      <w:rFonts w:ascii="Times New Roman" w:eastAsia="Times New Roman" w:hAnsi="Times New Roman" w:cs="Times New Roman"/>
      <w:sz w:val="20"/>
      <w:szCs w:val="20"/>
      <w:lang w:val="nl-BE"/>
    </w:rPr>
  </w:style>
  <w:style w:type="character" w:styleId="Numrodepage">
    <w:name w:val="page number"/>
    <w:basedOn w:val="Policepardfaut"/>
    <w:uiPriority w:val="99"/>
    <w:rsid w:val="00567B9D"/>
  </w:style>
  <w:style w:type="paragraph" w:styleId="Textedebulles">
    <w:name w:val="Balloon Text"/>
    <w:basedOn w:val="Normal"/>
    <w:link w:val="TextedebullesCar"/>
    <w:uiPriority w:val="99"/>
    <w:semiHidden/>
    <w:unhideWhenUsed/>
    <w:rsid w:val="00567B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7B9D"/>
    <w:rPr>
      <w:rFonts w:ascii="Lucida Grande" w:eastAsia="Calibri" w:hAnsi="Lucida Grande" w:cs="Lucida Grande"/>
      <w:sz w:val="18"/>
      <w:szCs w:val="18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67B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7B9D"/>
    <w:rPr>
      <w:rFonts w:ascii="Calibri" w:eastAsia="Calibri" w:hAnsi="Calibri" w:cs="Times New Roman"/>
      <w:sz w:val="22"/>
      <w:szCs w:val="22"/>
      <w:lang w:val="fr-FR"/>
    </w:rPr>
  </w:style>
  <w:style w:type="paragraph" w:styleId="Rvision">
    <w:name w:val="Revision"/>
    <w:hidden/>
    <w:uiPriority w:val="99"/>
    <w:semiHidden/>
    <w:rsid w:val="001E5489"/>
    <w:rPr>
      <w:rFonts w:ascii="Calibri" w:eastAsia="Calibri" w:hAnsi="Calibri" w:cs="Times New Roman"/>
      <w:sz w:val="22"/>
      <w:szCs w:val="22"/>
      <w:lang w:val="fr-FR"/>
    </w:rPr>
  </w:style>
  <w:style w:type="paragraph" w:styleId="Paragraphedeliste">
    <w:name w:val="List Paragraph"/>
    <w:basedOn w:val="Normal"/>
    <w:uiPriority w:val="34"/>
    <w:qFormat/>
    <w:rsid w:val="00A63892"/>
    <w:pPr>
      <w:ind w:left="720"/>
      <w:contextualSpacing/>
    </w:pPr>
  </w:style>
  <w:style w:type="character" w:styleId="Lienhypertexte">
    <w:name w:val="Hyperlink"/>
    <w:uiPriority w:val="99"/>
    <w:rsid w:val="00C776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341FB5-66BD-4553-92B1-E45E3E10E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2</Pages>
  <Words>400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Gonzalez</dc:creator>
  <cp:keywords/>
  <dc:description/>
  <cp:lastModifiedBy>Bien-Aimé Mandja</cp:lastModifiedBy>
  <cp:revision>178</cp:revision>
  <dcterms:created xsi:type="dcterms:W3CDTF">2017-07-09T16:54:00Z</dcterms:created>
  <dcterms:modified xsi:type="dcterms:W3CDTF">2019-03-30T20:58:00Z</dcterms:modified>
</cp:coreProperties>
</file>